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199" w:type="dxa"/>
        <w:tblInd w:w="93" w:type="dxa"/>
        <w:tblLook w:val="00A0"/>
      </w:tblPr>
      <w:tblGrid>
        <w:gridCol w:w="1476"/>
        <w:gridCol w:w="1760"/>
        <w:gridCol w:w="1087"/>
        <w:gridCol w:w="924"/>
        <w:gridCol w:w="1143"/>
        <w:gridCol w:w="473"/>
        <w:gridCol w:w="668"/>
        <w:gridCol w:w="668"/>
      </w:tblGrid>
      <w:tr w:rsidR="002265E1" w:rsidRPr="00F45DAB">
        <w:trPr>
          <w:trHeight w:val="465"/>
        </w:trPr>
        <w:tc>
          <w:tcPr>
            <w:tcW w:w="14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lang w:eastAsia="en-GB"/>
              </w:rPr>
            </w:pPr>
            <w:proofErr w:type="spellStart"/>
            <w:r w:rsidRPr="005B78DD">
              <w:rPr>
                <w:rFonts w:ascii="Times New Roman" w:hAnsi="Times New Roman"/>
                <w:b/>
                <w:bCs/>
                <w:color w:val="000000"/>
                <w:sz w:val="18"/>
                <w:lang w:eastAsia="en-GB"/>
              </w:rPr>
              <w:t>Schuurs-Hoeijmakers</w:t>
            </w:r>
            <w:proofErr w:type="spellEnd"/>
            <w:r w:rsidRPr="005B78DD">
              <w:rPr>
                <w:rFonts w:ascii="Times New Roman" w:hAnsi="Times New Roman"/>
                <w:b/>
                <w:bCs/>
                <w:color w:val="000000"/>
                <w:sz w:val="18"/>
                <w:lang w:eastAsia="en-GB"/>
              </w:rPr>
              <w:t xml:space="preserve"> et al (2012)</w:t>
            </w:r>
          </w:p>
        </w:tc>
        <w:tc>
          <w:tcPr>
            <w:tcW w:w="20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8"/>
                <w:lang w:eastAsia="en-GB"/>
              </w:rPr>
              <w:t xml:space="preserve">Gonzalez </w:t>
            </w:r>
            <w:r w:rsidRPr="005B78DD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lang w:eastAsia="en-GB"/>
              </w:rPr>
              <w:t>et al</w:t>
            </w:r>
            <w:r w:rsidRPr="005B78DD">
              <w:rPr>
                <w:rFonts w:ascii="Times New Roman" w:hAnsi="Times New Roman"/>
                <w:b/>
                <w:bCs/>
                <w:color w:val="000000"/>
                <w:sz w:val="18"/>
                <w:lang w:eastAsia="en-GB"/>
              </w:rPr>
              <w:t xml:space="preserve"> (2013)</w:t>
            </w:r>
          </w:p>
        </w:tc>
        <w:tc>
          <w:tcPr>
            <w:tcW w:w="295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8"/>
                <w:lang w:eastAsia="en-GB"/>
              </w:rPr>
              <w:t>Our Study</w:t>
            </w:r>
          </w:p>
        </w:tc>
      </w:tr>
      <w:tr w:rsidR="002265E1" w:rsidRPr="00F45DAB">
        <w:trPr>
          <w:trHeight w:val="5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Children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4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Nationality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Iran</w:t>
            </w:r>
          </w:p>
        </w:tc>
        <w:tc>
          <w:tcPr>
            <w:tcW w:w="2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Iran</w:t>
            </w:r>
          </w:p>
        </w:tc>
        <w:tc>
          <w:tcPr>
            <w:tcW w:w="29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Indian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C064C2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 xml:space="preserve">Mutation </w:t>
            </w: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(</w:t>
            </w:r>
            <w:proofErr w:type="spellStart"/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cDNA</w:t>
            </w:r>
            <w:proofErr w:type="spellEnd"/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proofErr w:type="spellStart"/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c.859C</w:t>
            </w:r>
            <w:proofErr w:type="spellEnd"/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&gt;T</w:t>
            </w:r>
          </w:p>
        </w:tc>
        <w:tc>
          <w:tcPr>
            <w:tcW w:w="2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proofErr w:type="spellStart"/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c.859C</w:t>
            </w:r>
            <w:proofErr w:type="spellEnd"/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&gt;T</w:t>
            </w:r>
          </w:p>
        </w:tc>
        <w:tc>
          <w:tcPr>
            <w:tcW w:w="29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proofErr w:type="spellStart"/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c.859C</w:t>
            </w:r>
            <w:proofErr w:type="spellEnd"/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&gt;T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Alteration (protein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proofErr w:type="spellStart"/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p.Arg287</w:t>
            </w:r>
            <w:proofErr w:type="spellEnd"/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*</w:t>
            </w:r>
          </w:p>
        </w:tc>
        <w:tc>
          <w:tcPr>
            <w:tcW w:w="2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proofErr w:type="spellStart"/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p.Arg287</w:t>
            </w:r>
            <w:proofErr w:type="spellEnd"/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*</w:t>
            </w:r>
          </w:p>
        </w:tc>
        <w:tc>
          <w:tcPr>
            <w:tcW w:w="29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proofErr w:type="spellStart"/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p.Arg287</w:t>
            </w:r>
            <w:proofErr w:type="spellEnd"/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*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Gender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F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F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F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F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F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Age of Onset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proofErr w:type="spellStart"/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3y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proofErr w:type="spellStart"/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6y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proofErr w:type="spellStart"/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15m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proofErr w:type="spellStart"/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15m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proofErr w:type="spellStart"/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18m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proofErr w:type="spellStart"/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18m</w:t>
            </w:r>
            <w:proofErr w:type="spellEnd"/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Age of Examination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3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2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1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2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20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Signs at Onset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29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Toe Walking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Mental Retardation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29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Mild-Moderate +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Short Stature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High Arched Palate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</w:tr>
      <w:tr w:rsidR="002265E1" w:rsidRPr="00F45DAB">
        <w:trPr>
          <w:trHeight w:val="5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Spasticity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Severe +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Severe +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Brisk Tendon Reflexes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Distal Weakness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Rigidity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</w:tr>
      <w:tr w:rsidR="002265E1" w:rsidRPr="00F45DAB">
        <w:trPr>
          <w:trHeight w:val="5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Spastic Paraplegi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Severe +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Severe +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Brisk Tendon Reflexes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Hyperreflexi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Distal Weakness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proofErr w:type="spellStart"/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Pes</w:t>
            </w:r>
            <w:proofErr w:type="spellEnd"/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Cavus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Foot Contractures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</w:tr>
      <w:tr w:rsidR="002265E1" w:rsidRPr="00F45DAB">
        <w:trPr>
          <w:trHeight w:val="5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Extensor Plantar Response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295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Up Going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Sensory Deficits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Non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Vibration sens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proofErr w:type="spellStart"/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Hypomimia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Strabismus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-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Optic Nerve Hypoplasi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Dysarthri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Dysphagi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Constipation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</w:tr>
      <w:tr w:rsidR="002265E1" w:rsidRPr="00F45DAB">
        <w:trPr>
          <w:trHeight w:val="60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Urinary Incontinence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N/A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N/A</w:t>
            </w:r>
          </w:p>
        </w:tc>
      </w:tr>
      <w:tr w:rsidR="002265E1" w:rsidRPr="00F45DAB">
        <w:trPr>
          <w:trHeight w:val="209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proofErr w:type="spellStart"/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Fecal</w:t>
            </w:r>
            <w:proofErr w:type="spellEnd"/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 xml:space="preserve"> Incontinence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</w:tr>
      <w:tr w:rsidR="002265E1" w:rsidRPr="00F45DAB">
        <w:trPr>
          <w:trHeight w:val="57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Thin Corpus Callosum (</w:t>
            </w:r>
            <w:proofErr w:type="spellStart"/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TCC</w:t>
            </w:r>
            <w:proofErr w:type="spellEnd"/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Hypoplastic Corpus Callosum, Agenesis of the splenium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</w:tr>
      <w:tr w:rsidR="002265E1" w:rsidRPr="00F45DAB">
        <w:trPr>
          <w:trHeight w:val="699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 xml:space="preserve">Periventricular White-matter </w:t>
            </w:r>
            <w:proofErr w:type="spellStart"/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Hyperintensities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</w:tr>
      <w:tr w:rsidR="002265E1" w:rsidRPr="00F45DAB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Lipid Peak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+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</w:tr>
      <w:tr w:rsidR="002265E1" w:rsidRPr="00F45DAB">
        <w:trPr>
          <w:trHeight w:val="647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iCs/>
                <w:color w:val="000000"/>
                <w:sz w:val="18"/>
                <w:lang w:eastAsia="en-GB"/>
              </w:rPr>
              <w:t>Other Symptoms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Hyperteloris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 xml:space="preserve">Saccadic eye pursuit, </w:t>
            </w:r>
            <w:proofErr w:type="spellStart"/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IgA</w:t>
            </w:r>
            <w:proofErr w:type="spellEnd"/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 xml:space="preserve"> Deficienc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:rsidR="002265E1" w:rsidRPr="005B78DD" w:rsidRDefault="002265E1" w:rsidP="005B78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</w:pPr>
            <w:r w:rsidRPr="005B78DD">
              <w:rPr>
                <w:rFonts w:ascii="Times New Roman" w:hAnsi="Times New Roman"/>
                <w:b/>
                <w:bCs/>
                <w:color w:val="000000"/>
                <w:sz w:val="14"/>
                <w:lang w:eastAsia="en-GB"/>
              </w:rPr>
              <w:t> </w:t>
            </w:r>
          </w:p>
        </w:tc>
      </w:tr>
    </w:tbl>
    <w:p w:rsidR="002265E1" w:rsidRDefault="002265E1">
      <w:proofErr w:type="gramStart"/>
      <w:r w:rsidRPr="00FA20D5">
        <w:rPr>
          <w:b/>
          <w:bCs/>
          <w:lang w:val="en-US"/>
        </w:rPr>
        <w:lastRenderedPageBreak/>
        <w:t xml:space="preserve">Table </w:t>
      </w:r>
      <w:proofErr w:type="spellStart"/>
      <w:r w:rsidR="0053694D">
        <w:rPr>
          <w:b/>
          <w:bCs/>
          <w:lang w:val="en-US"/>
        </w:rPr>
        <w:t>S</w:t>
      </w:r>
      <w:r w:rsidRPr="00FA20D5">
        <w:rPr>
          <w:b/>
          <w:bCs/>
          <w:lang w:val="en-US"/>
        </w:rPr>
        <w:t>2</w:t>
      </w:r>
      <w:proofErr w:type="spellEnd"/>
      <w:r w:rsidRPr="00FA20D5">
        <w:rPr>
          <w:b/>
          <w:bCs/>
          <w:lang w:val="en-US"/>
        </w:rPr>
        <w:t xml:space="preserve"> </w:t>
      </w:r>
      <w:r w:rsidRPr="00FA20D5">
        <w:rPr>
          <w:lang w:val="en-US"/>
        </w:rPr>
        <w:t xml:space="preserve">Clinical comparison of three </w:t>
      </w:r>
      <w:proofErr w:type="spellStart"/>
      <w:r w:rsidRPr="00FA20D5">
        <w:rPr>
          <w:lang w:val="en-US"/>
        </w:rPr>
        <w:t>SPG54</w:t>
      </w:r>
      <w:proofErr w:type="spellEnd"/>
      <w:r w:rsidRPr="00FA20D5">
        <w:rPr>
          <w:lang w:val="en-US"/>
        </w:rPr>
        <w:t xml:space="preserve"> families with </w:t>
      </w:r>
      <w:proofErr w:type="spellStart"/>
      <w:r w:rsidRPr="00FA20D5">
        <w:rPr>
          <w:lang w:val="en-US"/>
        </w:rPr>
        <w:t>pR287X</w:t>
      </w:r>
      <w:proofErr w:type="spellEnd"/>
      <w:r w:rsidRPr="00FA20D5">
        <w:rPr>
          <w:lang w:val="en-US"/>
        </w:rPr>
        <w:t xml:space="preserve"> mutation.</w:t>
      </w:r>
      <w:proofErr w:type="gramEnd"/>
      <w:r w:rsidRPr="00FA20D5">
        <w:rPr>
          <w:lang w:val="en-US"/>
        </w:rPr>
        <w:t xml:space="preserve"> The detailed clinical phenotype identified in our family is compared with two previously reported families with the same mutation in </w:t>
      </w:r>
      <w:proofErr w:type="spellStart"/>
      <w:r w:rsidRPr="00FA20D5">
        <w:rPr>
          <w:i/>
          <w:iCs/>
          <w:lang w:val="en-US"/>
        </w:rPr>
        <w:t>DDHD2</w:t>
      </w:r>
      <w:proofErr w:type="spellEnd"/>
      <w:r w:rsidRPr="00FA20D5">
        <w:rPr>
          <w:lang w:val="en-US"/>
        </w:rPr>
        <w:t>.</w:t>
      </w:r>
      <w:bookmarkStart w:id="0" w:name="_GoBack"/>
      <w:bookmarkEnd w:id="0"/>
    </w:p>
    <w:sectPr w:rsidR="002265E1" w:rsidSect="007525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20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B78DD"/>
    <w:rsid w:val="00017233"/>
    <w:rsid w:val="0007439B"/>
    <w:rsid w:val="00082CFE"/>
    <w:rsid w:val="000A4D3D"/>
    <w:rsid w:val="000C4130"/>
    <w:rsid w:val="000E3CEC"/>
    <w:rsid w:val="000E5918"/>
    <w:rsid w:val="000F3356"/>
    <w:rsid w:val="00105B46"/>
    <w:rsid w:val="00132E23"/>
    <w:rsid w:val="001739E2"/>
    <w:rsid w:val="00180495"/>
    <w:rsid w:val="00193766"/>
    <w:rsid w:val="001A25C7"/>
    <w:rsid w:val="001A2757"/>
    <w:rsid w:val="002079A0"/>
    <w:rsid w:val="00220908"/>
    <w:rsid w:val="002265E1"/>
    <w:rsid w:val="00232BE8"/>
    <w:rsid w:val="00291F2F"/>
    <w:rsid w:val="002A1600"/>
    <w:rsid w:val="002A498D"/>
    <w:rsid w:val="002B3143"/>
    <w:rsid w:val="002F4538"/>
    <w:rsid w:val="0030751B"/>
    <w:rsid w:val="003158C5"/>
    <w:rsid w:val="00373D1A"/>
    <w:rsid w:val="00374724"/>
    <w:rsid w:val="00392761"/>
    <w:rsid w:val="003B5970"/>
    <w:rsid w:val="003D3FF4"/>
    <w:rsid w:val="0042747B"/>
    <w:rsid w:val="0047793A"/>
    <w:rsid w:val="00482ACE"/>
    <w:rsid w:val="004A36BA"/>
    <w:rsid w:val="004A52E6"/>
    <w:rsid w:val="004B011B"/>
    <w:rsid w:val="004B3501"/>
    <w:rsid w:val="004D21BF"/>
    <w:rsid w:val="004F3E24"/>
    <w:rsid w:val="00500B45"/>
    <w:rsid w:val="0053694D"/>
    <w:rsid w:val="00596F6A"/>
    <w:rsid w:val="005B677C"/>
    <w:rsid w:val="005B78DD"/>
    <w:rsid w:val="005D573B"/>
    <w:rsid w:val="005D6330"/>
    <w:rsid w:val="005E3795"/>
    <w:rsid w:val="00630CFC"/>
    <w:rsid w:val="006665E0"/>
    <w:rsid w:val="0067027C"/>
    <w:rsid w:val="00684E0B"/>
    <w:rsid w:val="0069460E"/>
    <w:rsid w:val="006A3D41"/>
    <w:rsid w:val="006B5A89"/>
    <w:rsid w:val="006F14B8"/>
    <w:rsid w:val="00736D10"/>
    <w:rsid w:val="00745B9D"/>
    <w:rsid w:val="00747F95"/>
    <w:rsid w:val="00752568"/>
    <w:rsid w:val="007930DA"/>
    <w:rsid w:val="007A041C"/>
    <w:rsid w:val="007C083F"/>
    <w:rsid w:val="007D3B03"/>
    <w:rsid w:val="007D52E7"/>
    <w:rsid w:val="007D606E"/>
    <w:rsid w:val="007D667A"/>
    <w:rsid w:val="008305AA"/>
    <w:rsid w:val="00882A44"/>
    <w:rsid w:val="00895350"/>
    <w:rsid w:val="008A401B"/>
    <w:rsid w:val="008B2EC7"/>
    <w:rsid w:val="009562B6"/>
    <w:rsid w:val="009A5EFF"/>
    <w:rsid w:val="00A77B52"/>
    <w:rsid w:val="00AA6D68"/>
    <w:rsid w:val="00B36D02"/>
    <w:rsid w:val="00B5488E"/>
    <w:rsid w:val="00B6369F"/>
    <w:rsid w:val="00BE1CDF"/>
    <w:rsid w:val="00C064C2"/>
    <w:rsid w:val="00C4736C"/>
    <w:rsid w:val="00C53BF1"/>
    <w:rsid w:val="00C57C15"/>
    <w:rsid w:val="00CB2A0F"/>
    <w:rsid w:val="00CE115D"/>
    <w:rsid w:val="00D04203"/>
    <w:rsid w:val="00D2069A"/>
    <w:rsid w:val="00DA2E6E"/>
    <w:rsid w:val="00DC01A4"/>
    <w:rsid w:val="00DD0FED"/>
    <w:rsid w:val="00E011B7"/>
    <w:rsid w:val="00E35473"/>
    <w:rsid w:val="00E37A49"/>
    <w:rsid w:val="00EA2C4D"/>
    <w:rsid w:val="00ED1099"/>
    <w:rsid w:val="00F45DAB"/>
    <w:rsid w:val="00F76C66"/>
    <w:rsid w:val="00FA20D5"/>
    <w:rsid w:val="00FF4C1F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56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B78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8DD"/>
    <w:rPr>
      <w:rFonts w:ascii="Tahoma" w:hAnsi="Tahoma" w:cs="Tahoma"/>
      <w:sz w:val="16"/>
    </w:rPr>
  </w:style>
  <w:style w:type="paragraph" w:styleId="NormalWeb">
    <w:name w:val="Normal (Web)"/>
    <w:basedOn w:val="Normal"/>
    <w:uiPriority w:val="99"/>
    <w:semiHidden/>
    <w:rsid w:val="005B78D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59</Characters>
  <Application>Microsoft Office Word</Application>
  <DocSecurity>0</DocSecurity>
  <Lines>11</Lines>
  <Paragraphs>3</Paragraphs>
  <ScaleCrop>false</ScaleCrop>
  <Company>SGUL</Company>
  <LinksUpToDate>false</LinksUpToDate>
  <CharactersWithSpaces>1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Licenced User</dc:creator>
  <cp:keywords/>
  <cp:lastModifiedBy>0010194</cp:lastModifiedBy>
  <cp:revision>3</cp:revision>
  <dcterms:created xsi:type="dcterms:W3CDTF">2014-03-19T13:42:00Z</dcterms:created>
  <dcterms:modified xsi:type="dcterms:W3CDTF">2015-06-13T11:09:00Z</dcterms:modified>
</cp:coreProperties>
</file>